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312A" w:rsidRPr="00C6312A" w:rsidRDefault="00C6312A" w:rsidP="00C6312A">
      <w:pPr>
        <w:spacing w:line="480" w:lineRule="auto"/>
        <w:rPr>
          <w:b/>
          <w:bCs/>
        </w:rPr>
      </w:pPr>
      <w:r w:rsidRPr="00C6312A">
        <w:rPr>
          <w:b/>
          <w:bCs/>
        </w:rPr>
        <w:t>S2 Table</w:t>
      </w:r>
      <w:r w:rsidRPr="00C6312A">
        <w:rPr>
          <w:b/>
          <w:bCs/>
        </w:rPr>
        <w:t xml:space="preserve">. </w:t>
      </w:r>
      <w:r w:rsidRPr="00C6312A">
        <w:rPr>
          <w:b/>
          <w:bCs/>
        </w:rPr>
        <w:t>Functional outcomes and employment status</w:t>
      </w:r>
    </w:p>
    <w:tbl>
      <w:tblPr>
        <w:tblW w:w="9917" w:type="dxa"/>
        <w:jc w:val="center"/>
        <w:tblLook w:val="04A0" w:firstRow="1" w:lastRow="0" w:firstColumn="1" w:lastColumn="0" w:noHBand="0" w:noVBand="1"/>
      </w:tblPr>
      <w:tblGrid>
        <w:gridCol w:w="3742"/>
        <w:gridCol w:w="1587"/>
        <w:gridCol w:w="1814"/>
        <w:gridCol w:w="1814"/>
        <w:gridCol w:w="960"/>
      </w:tblGrid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b/>
                <w:bCs/>
                <w:sz w:val="20"/>
                <w:szCs w:val="20"/>
              </w:rPr>
            </w:pPr>
            <w:r w:rsidRPr="00F51343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51343">
              <w:rPr>
                <w:b/>
                <w:bCs/>
                <w:sz w:val="20"/>
                <w:szCs w:val="20"/>
              </w:rPr>
              <w:t>ICU discharge (</w:t>
            </w:r>
            <w:r w:rsidRPr="00F51343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51343">
              <w:rPr>
                <w:b/>
                <w:bCs/>
                <w:sz w:val="20"/>
                <w:szCs w:val="20"/>
              </w:rPr>
              <w:t>252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51343">
              <w:rPr>
                <w:b/>
                <w:bCs/>
                <w:sz w:val="20"/>
                <w:szCs w:val="20"/>
              </w:rPr>
              <w:t>3-month follow-up (</w:t>
            </w:r>
            <w:r w:rsidRPr="00F51343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51343">
              <w:rPr>
                <w:b/>
                <w:bCs/>
                <w:sz w:val="20"/>
                <w:szCs w:val="20"/>
              </w:rPr>
              <w:t>10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51343">
              <w:rPr>
                <w:b/>
                <w:bCs/>
                <w:sz w:val="20"/>
                <w:szCs w:val="20"/>
              </w:rPr>
              <w:t>6-month follow-up (</w:t>
            </w:r>
            <w:r w:rsidRPr="00F51343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51343">
              <w:rPr>
                <w:b/>
                <w:bCs/>
                <w:sz w:val="20"/>
                <w:szCs w:val="20"/>
              </w:rPr>
              <w:t>6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b/>
                <w:bCs/>
                <w:sz w:val="20"/>
                <w:szCs w:val="20"/>
              </w:rPr>
            </w:pPr>
            <w:r w:rsidRPr="00F51343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F51343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WHODAS–Standardized disability level, %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7.8 (10.4–48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0.9 (4.5–2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9.8 (2.1–2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WHODAS–Total s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73 (49–1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1 (30–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 (30–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Understanding &amp; communicat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0.8 (4.2–41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8.3 (0–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.5 (0–2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007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Mo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5 (0–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0 (0–4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 (0–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Self-Ca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.5 (0–5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–12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–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Getting along with peop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.5 (0–3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 (0–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–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Life Activities: househol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.5 (0–59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.25 (0–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–3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Life Activities: work or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.5 (0–7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8.8 (0–5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–2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  <w:lang w:val="es-ES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11</w:t>
            </w:r>
            <w:r w:rsidRPr="00F51343">
              <w:rPr>
                <w:sz w:val="20"/>
                <w:szCs w:val="20"/>
                <w:lang w:val="es-ES"/>
              </w:rPr>
              <w:t>0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articipation in socie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.5 (18.8–62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8.8 (15.6–37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.5 (3.1–2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WHODAS–Level of disa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No disability (&lt;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 (14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3 (31.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7 (40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Mild disability (5–24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78 (31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0 (38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7 (40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Moderate disability (25–49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75 (29.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7 (25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1 (1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Severe disability (50–9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2 (24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 (4.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 (3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MoCA–Blin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6 (12–1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8.5 (16–2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1 (18–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Cognitive impairment (&lt;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81 (71.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8 (36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1 (1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HADS–depression s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 (2–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 (5–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7 (5–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Normal (0–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78 (70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0 (57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1 (61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.15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Borderline abnormal (8–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 (14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3 (22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5 (22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Abnormal (&gt;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 (14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1 (20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1 (16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HADS–anxiety s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8 (5–1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 (4–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 (3–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Normal (0–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07 (42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5 (62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5 (67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Borderline abnormal (8–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9 (19.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9 (18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9 (13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Abnormal (&gt;1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96 (38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0 (19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3 (19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IES-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4 (26–5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0 (8–39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0 (6–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&lt;0.00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Normal (0–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2 (20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6 (53.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 (55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Some PTSD symptoms (24–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6 (14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2 (11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 (9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Likely diagnosis of PTSD (33–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0 (7.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9 (8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 (7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TSD (&gt;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44 (57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7 (26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9 (28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EQ-5D-3L, utility sco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.7 (0.56–0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.78 (0.56–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55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roblems with mobil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8 (37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1 (32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5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roblems with personal ca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4 (13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9 (14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9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roblems with usual activit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7 (35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3 (34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92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roblems with pain/discomfor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60 (58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8 (57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93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Problems with anxiety/depres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9 (47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9 (43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69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Current employment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26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 xml:space="preserve">Employed–Full Time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3 (41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5 (5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 xml:space="preserve">Employed–Part Time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6 (15.2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5 (7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Unemploy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1 (29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4 (21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Retir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4 (13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1 (16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No answ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 (1.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Change of employm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71 (68.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0 (60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39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Type of employment chang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  <w:lang w:val="es-ES"/>
              </w:rPr>
            </w:pP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.</w:t>
            </w:r>
            <w:r w:rsidRPr="00F51343">
              <w:rPr>
                <w:sz w:val="20"/>
                <w:szCs w:val="20"/>
              </w:rPr>
              <w:t>0</w:t>
            </w:r>
            <w:r w:rsidRPr="00F51343">
              <w:rPr>
                <w:sz w:val="20"/>
                <w:szCs w:val="20"/>
                <w:lang w:val="es-ES"/>
              </w:rPr>
              <w:t>1</w:t>
            </w: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Same job–fewer hou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35 (49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5 (3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Different job–same hou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7 (1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Different job–fewer hou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 (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 (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Unemployed/Study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4 (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 (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Unemployed/ Stopped study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7 (3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13 (3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  <w:tr w:rsidR="00C6312A" w:rsidRPr="00F51343" w:rsidTr="0058735C">
        <w:trPr>
          <w:trHeight w:val="244"/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312A" w:rsidRPr="00F51343" w:rsidRDefault="00C6312A" w:rsidP="0058735C">
            <w:pPr>
              <w:ind w:firstLineChars="100" w:firstLine="200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lastRenderedPageBreak/>
              <w:t>No answ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2 (3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center"/>
              <w:rPr>
                <w:sz w:val="20"/>
                <w:szCs w:val="20"/>
              </w:rPr>
            </w:pPr>
            <w:r w:rsidRPr="00F51343">
              <w:rPr>
                <w:sz w:val="20"/>
                <w:szCs w:val="20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12A" w:rsidRPr="00F51343" w:rsidRDefault="00C6312A" w:rsidP="0058735C">
            <w:pPr>
              <w:jc w:val="right"/>
              <w:rPr>
                <w:sz w:val="20"/>
                <w:szCs w:val="20"/>
              </w:rPr>
            </w:pPr>
          </w:p>
        </w:tc>
      </w:tr>
    </w:tbl>
    <w:p w:rsidR="00C6312A" w:rsidRPr="0077351C" w:rsidRDefault="00C6312A" w:rsidP="00C6312A">
      <w:pPr>
        <w:rPr>
          <w:sz w:val="20"/>
          <w:szCs w:val="20"/>
          <w:lang w:val="en-US"/>
        </w:rPr>
      </w:pPr>
      <w:r w:rsidRPr="0077351C">
        <w:rPr>
          <w:sz w:val="20"/>
          <w:szCs w:val="20"/>
          <w:lang w:val="en-US"/>
        </w:rPr>
        <w:t>Definition of abbreviations: ICU=Intensive Care Unit; WHODAS = WHO Disability Assessment Schedule; MoCA-blind = Montreal Cognitive Assessment-blind; HADS = Hospital Anxiety and Depression Scale; IES-R = Impact of Event Scale-Revised; PTSD = Post-Traumatic Stress Disorder; EQ-5D-3L = European Quality of Life Health Questionnaire 5 Domains.</w:t>
      </w:r>
    </w:p>
    <w:p w:rsidR="00E55B41" w:rsidRPr="00C6312A" w:rsidRDefault="00C6312A">
      <w:pPr>
        <w:rPr>
          <w:sz w:val="20"/>
          <w:szCs w:val="20"/>
          <w:lang w:val="en-US"/>
        </w:rPr>
      </w:pPr>
      <w:r w:rsidRPr="0077351C">
        <w:rPr>
          <w:sz w:val="20"/>
          <w:szCs w:val="20"/>
          <w:lang w:val="en-US"/>
        </w:rPr>
        <w:t>Data are median (quartile 1–quartile 3) or n (%). Percentages may not total 100 because of rounding.</w:t>
      </w:r>
    </w:p>
    <w:sectPr w:rsidR="00E55B41" w:rsidRPr="00C631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2A"/>
    <w:rsid w:val="00C6312A"/>
    <w:rsid w:val="00E5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E41809"/>
  <w15:chartTrackingRefBased/>
  <w15:docId w15:val="{60EB1CB4-F0CF-744D-9446-903FC6EC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12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312A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1</cp:revision>
  <dcterms:created xsi:type="dcterms:W3CDTF">2023-10-19T20:33:00Z</dcterms:created>
  <dcterms:modified xsi:type="dcterms:W3CDTF">2023-10-19T20:34:00Z</dcterms:modified>
</cp:coreProperties>
</file>